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DDA82" w14:textId="588F87B2" w:rsidR="004F1A17" w:rsidRPr="005E170B" w:rsidRDefault="005E170B" w:rsidP="003B19DA">
      <w:pPr>
        <w:pStyle w:val="Caption"/>
        <w:keepNext/>
        <w:rPr>
          <w:sz w:val="20"/>
          <w:szCs w:val="20"/>
        </w:rPr>
      </w:pPr>
      <w:r w:rsidRPr="005E170B">
        <w:rPr>
          <w:sz w:val="20"/>
          <w:szCs w:val="20"/>
        </w:rPr>
        <w:t>Appendix 2</w:t>
      </w:r>
      <w:r w:rsidR="004F1A17" w:rsidRPr="005E170B">
        <w:rPr>
          <w:sz w:val="20"/>
          <w:szCs w:val="20"/>
        </w:rPr>
        <w:t xml:space="preserve"> - Characteristics of </w:t>
      </w:r>
      <w:r w:rsidR="009763F6" w:rsidRPr="005E170B">
        <w:rPr>
          <w:sz w:val="20"/>
          <w:szCs w:val="20"/>
        </w:rPr>
        <w:t xml:space="preserve">workshop </w:t>
      </w:r>
      <w:r w:rsidR="004F1A17" w:rsidRPr="005E170B">
        <w:rPr>
          <w:sz w:val="20"/>
          <w:szCs w:val="20"/>
        </w:rPr>
        <w:t>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9"/>
        <w:gridCol w:w="3262"/>
        <w:gridCol w:w="1128"/>
        <w:gridCol w:w="1127"/>
        <w:gridCol w:w="1972"/>
        <w:gridCol w:w="1551"/>
        <w:gridCol w:w="1554"/>
        <w:gridCol w:w="1381"/>
        <w:gridCol w:w="1434"/>
      </w:tblGrid>
      <w:tr w:rsidR="009763F6" w:rsidRPr="005E170B" w14:paraId="74F1C83A" w14:textId="7F19D132" w:rsidTr="00163997">
        <w:tc>
          <w:tcPr>
            <w:tcW w:w="193" w:type="pct"/>
          </w:tcPr>
          <w:p w14:paraId="05B4FD95" w14:textId="2C9C5ECA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</w:tcPr>
          <w:p w14:paraId="16942807" w14:textId="7C40DD5A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>Research interests</w:t>
            </w:r>
          </w:p>
        </w:tc>
        <w:tc>
          <w:tcPr>
            <w:tcW w:w="404" w:type="pct"/>
          </w:tcPr>
          <w:p w14:paraId="0B70EB4A" w14:textId="419F47D9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04" w:type="pct"/>
          </w:tcPr>
          <w:p w14:paraId="0C3D34FA" w14:textId="152D6CA0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>Age</w:t>
            </w:r>
            <w:r w:rsidR="00AC522C"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cat.</w:t>
            </w:r>
          </w:p>
        </w:tc>
        <w:tc>
          <w:tcPr>
            <w:tcW w:w="707" w:type="pct"/>
          </w:tcPr>
          <w:p w14:paraId="05FF252B" w14:textId="6A244378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>Race and ethnicity</w:t>
            </w:r>
          </w:p>
        </w:tc>
        <w:tc>
          <w:tcPr>
            <w:tcW w:w="556" w:type="pct"/>
          </w:tcPr>
          <w:p w14:paraId="10F4DFE3" w14:textId="7F0BB885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557" w:type="pct"/>
          </w:tcPr>
          <w:p w14:paraId="28418756" w14:textId="23ABCD6F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495" w:type="pct"/>
          </w:tcPr>
          <w:p w14:paraId="5A144C8A" w14:textId="4921B6A4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>Country of residence</w:t>
            </w:r>
          </w:p>
        </w:tc>
        <w:tc>
          <w:tcPr>
            <w:tcW w:w="514" w:type="pct"/>
          </w:tcPr>
          <w:p w14:paraId="4C61ACCF" w14:textId="7FDB3248" w:rsidR="00C342F8" w:rsidRPr="005E170B" w:rsidRDefault="00C342F8" w:rsidP="00C342F8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170B">
              <w:rPr>
                <w:rFonts w:asciiTheme="minorBidi" w:hAnsiTheme="minorBidi"/>
                <w:b/>
                <w:bCs/>
                <w:sz w:val="20"/>
                <w:szCs w:val="20"/>
              </w:rPr>
              <w:t>First language</w:t>
            </w:r>
          </w:p>
        </w:tc>
      </w:tr>
      <w:tr w:rsidR="009763F6" w:rsidRPr="005E170B" w14:paraId="59664966" w14:textId="59D53AA2" w:rsidTr="00163997">
        <w:tc>
          <w:tcPr>
            <w:tcW w:w="193" w:type="pct"/>
          </w:tcPr>
          <w:p w14:paraId="3D8B0E47" w14:textId="7DF473F3" w:rsidR="00C342F8" w:rsidRPr="005E170B" w:rsidRDefault="009763F6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169" w:type="pct"/>
          </w:tcPr>
          <w:p w14:paraId="7FE90EA2" w14:textId="77777777" w:rsidR="00250CE9" w:rsidRPr="005E170B" w:rsidRDefault="00250CE9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inequities</w:t>
            </w:r>
          </w:p>
          <w:p w14:paraId="31768547" w14:textId="77777777" w:rsidR="00C342F8" w:rsidRPr="005E170B" w:rsidRDefault="00250CE9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Intersectionality</w:t>
            </w:r>
          </w:p>
          <w:p w14:paraId="41472A6D" w14:textId="27100E70" w:rsidR="00250CE9" w:rsidRPr="005E170B" w:rsidRDefault="00250CE9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geing</w:t>
            </w:r>
          </w:p>
        </w:tc>
        <w:tc>
          <w:tcPr>
            <w:tcW w:w="404" w:type="pct"/>
          </w:tcPr>
          <w:p w14:paraId="1AAF8AFB" w14:textId="171B8E92" w:rsidR="00C342F8" w:rsidRPr="005E170B" w:rsidRDefault="00250CE9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404" w:type="pct"/>
          </w:tcPr>
          <w:p w14:paraId="6ACF20B1" w14:textId="05B66E3C" w:rsidR="00C342F8" w:rsidRPr="005E170B" w:rsidRDefault="00AC522C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40-44</w:t>
            </w:r>
          </w:p>
        </w:tc>
        <w:tc>
          <w:tcPr>
            <w:tcW w:w="707" w:type="pct"/>
          </w:tcPr>
          <w:p w14:paraId="5B737E6C" w14:textId="6D0FE326" w:rsidR="00C342F8" w:rsidRPr="005E170B" w:rsidRDefault="00250CE9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White British</w:t>
            </w:r>
          </w:p>
        </w:tc>
        <w:tc>
          <w:tcPr>
            <w:tcW w:w="556" w:type="pct"/>
          </w:tcPr>
          <w:p w14:paraId="26C0CD5B" w14:textId="4D1E2198" w:rsidR="00C342F8" w:rsidRPr="005E170B" w:rsidRDefault="00250CE9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hD</w:t>
            </w:r>
          </w:p>
        </w:tc>
        <w:tc>
          <w:tcPr>
            <w:tcW w:w="557" w:type="pct"/>
          </w:tcPr>
          <w:p w14:paraId="78C5DAC2" w14:textId="1309909E" w:rsidR="00C342F8" w:rsidRPr="005E170B" w:rsidRDefault="00250CE9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495" w:type="pct"/>
          </w:tcPr>
          <w:p w14:paraId="5D118674" w14:textId="2670CD2D" w:rsidR="00C342F8" w:rsidRPr="005E170B" w:rsidRDefault="00250CE9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514" w:type="pct"/>
          </w:tcPr>
          <w:p w14:paraId="2FEB6610" w14:textId="3C1F8639" w:rsidR="00C342F8" w:rsidRPr="005E170B" w:rsidRDefault="00250CE9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ish</w:t>
            </w:r>
          </w:p>
        </w:tc>
      </w:tr>
      <w:tr w:rsidR="009763F6" w:rsidRPr="005E170B" w14:paraId="762977EE" w14:textId="3455C556" w:rsidTr="00163997">
        <w:tc>
          <w:tcPr>
            <w:tcW w:w="193" w:type="pct"/>
          </w:tcPr>
          <w:p w14:paraId="441AB0E3" w14:textId="26113A8C" w:rsidR="00C342F8" w:rsidRPr="005E170B" w:rsidRDefault="009763F6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169" w:type="pct"/>
          </w:tcPr>
          <w:p w14:paraId="55C172BD" w14:textId="77777777" w:rsidR="00C342F8" w:rsidRPr="005E170B" w:rsidRDefault="00255E7F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 use and policy</w:t>
            </w:r>
          </w:p>
          <w:p w14:paraId="4D2A5784" w14:textId="0347E88C" w:rsidR="00280E84" w:rsidRPr="005E170B" w:rsidRDefault="00280E84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Communication</w:t>
            </w:r>
          </w:p>
          <w:p w14:paraId="1C9D65EB" w14:textId="0B2A463C" w:rsidR="00CC36F4" w:rsidRPr="005E170B" w:rsidRDefault="00CC36F4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equity</w:t>
            </w:r>
          </w:p>
          <w:p w14:paraId="6D880B0A" w14:textId="77777777" w:rsidR="00255E7F" w:rsidRPr="005E170B" w:rsidRDefault="00255E7F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Intersectionality</w:t>
            </w:r>
          </w:p>
          <w:p w14:paraId="6A7408C8" w14:textId="252A683D" w:rsidR="00280E84" w:rsidRPr="005E170B" w:rsidRDefault="00280E84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 xml:space="preserve">LGBTQ+ Health </w:t>
            </w:r>
          </w:p>
        </w:tc>
        <w:tc>
          <w:tcPr>
            <w:tcW w:w="404" w:type="pct"/>
          </w:tcPr>
          <w:p w14:paraId="4F00BE58" w14:textId="3AFD2722" w:rsidR="00C342F8" w:rsidRPr="005E170B" w:rsidRDefault="00E63B8B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404" w:type="pct"/>
          </w:tcPr>
          <w:p w14:paraId="7AF6B355" w14:textId="715EBC3C" w:rsidR="00FB1FFF" w:rsidRPr="005E170B" w:rsidRDefault="00AC522C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30-44</w:t>
            </w:r>
          </w:p>
        </w:tc>
        <w:tc>
          <w:tcPr>
            <w:tcW w:w="707" w:type="pct"/>
          </w:tcPr>
          <w:p w14:paraId="6A93138D" w14:textId="4A72C520" w:rsidR="00C342F8" w:rsidRPr="005E170B" w:rsidRDefault="00326F37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Black</w:t>
            </w:r>
            <w:r w:rsidR="006716B0" w:rsidRPr="005E170B">
              <w:rPr>
                <w:rFonts w:asciiTheme="minorBidi" w:hAnsiTheme="minorBidi"/>
                <w:sz w:val="20"/>
                <w:szCs w:val="20"/>
              </w:rPr>
              <w:t>/African American</w:t>
            </w:r>
          </w:p>
        </w:tc>
        <w:tc>
          <w:tcPr>
            <w:tcW w:w="556" w:type="pct"/>
          </w:tcPr>
          <w:p w14:paraId="14D18534" w14:textId="761A8FF1" w:rsidR="00C342F8" w:rsidRPr="005E170B" w:rsidRDefault="00326F37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hD, MPH</w:t>
            </w:r>
          </w:p>
        </w:tc>
        <w:tc>
          <w:tcPr>
            <w:tcW w:w="557" w:type="pct"/>
          </w:tcPr>
          <w:p w14:paraId="27620368" w14:textId="300ACD3C" w:rsidR="00C342F8" w:rsidRPr="005E170B" w:rsidRDefault="00326F37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United States</w:t>
            </w:r>
          </w:p>
        </w:tc>
        <w:tc>
          <w:tcPr>
            <w:tcW w:w="495" w:type="pct"/>
          </w:tcPr>
          <w:p w14:paraId="73689CC3" w14:textId="4D565353" w:rsidR="00C342F8" w:rsidRPr="005E170B" w:rsidRDefault="00326F37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United States</w:t>
            </w:r>
          </w:p>
        </w:tc>
        <w:tc>
          <w:tcPr>
            <w:tcW w:w="514" w:type="pct"/>
          </w:tcPr>
          <w:p w14:paraId="331A4028" w14:textId="340C0692" w:rsidR="00C342F8" w:rsidRPr="005E170B" w:rsidRDefault="00326F37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ish</w:t>
            </w:r>
          </w:p>
        </w:tc>
      </w:tr>
      <w:tr w:rsidR="009763F6" w:rsidRPr="005E170B" w14:paraId="3809C106" w14:textId="28FE5BC9" w:rsidTr="00163997">
        <w:trPr>
          <w:trHeight w:val="239"/>
        </w:trPr>
        <w:tc>
          <w:tcPr>
            <w:tcW w:w="193" w:type="pct"/>
          </w:tcPr>
          <w:p w14:paraId="2FEAECC8" w14:textId="7DFFDDB4" w:rsidR="00AC522C" w:rsidRPr="005E170B" w:rsidRDefault="009763F6" w:rsidP="00AC522C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169" w:type="pct"/>
          </w:tcPr>
          <w:p w14:paraId="3D160327" w14:textId="77777777" w:rsidR="007E5C30" w:rsidRPr="005E170B" w:rsidRDefault="007E5C30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-related d</w:t>
            </w:r>
            <w:r w:rsidR="00AC522C" w:rsidRPr="005E170B">
              <w:rPr>
                <w:rFonts w:asciiTheme="minorBidi" w:hAnsiTheme="minorBidi"/>
                <w:sz w:val="20"/>
                <w:szCs w:val="20"/>
              </w:rPr>
              <w:t>isparities</w:t>
            </w:r>
          </w:p>
          <w:p w14:paraId="17A02DBB" w14:textId="3B48E05C" w:rsidR="007E5C30" w:rsidRPr="005E170B" w:rsidRDefault="007E5C30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equity</w:t>
            </w:r>
          </w:p>
          <w:p w14:paraId="0CD68090" w14:textId="026704A2" w:rsidR="00AC522C" w:rsidRPr="005E170B" w:rsidRDefault="007E5C30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 xml:space="preserve">Healthcare access </w:t>
            </w:r>
          </w:p>
        </w:tc>
        <w:tc>
          <w:tcPr>
            <w:tcW w:w="404" w:type="pct"/>
          </w:tcPr>
          <w:p w14:paraId="628A904B" w14:textId="609D0825" w:rsidR="00AC522C" w:rsidRPr="005E170B" w:rsidRDefault="007E5C30" w:rsidP="00AC522C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F</w:t>
            </w:r>
            <w:r w:rsidR="00AC522C" w:rsidRPr="005E170B">
              <w:rPr>
                <w:rFonts w:asciiTheme="minorBidi" w:hAnsiTheme="minorBidi"/>
                <w:sz w:val="20"/>
                <w:szCs w:val="20"/>
              </w:rPr>
              <w:t>emale</w:t>
            </w:r>
          </w:p>
        </w:tc>
        <w:tc>
          <w:tcPr>
            <w:tcW w:w="404" w:type="pct"/>
          </w:tcPr>
          <w:p w14:paraId="7F3A57FE" w14:textId="403DCFA8" w:rsidR="00AC522C" w:rsidRPr="005E170B" w:rsidRDefault="00AC522C" w:rsidP="00AC522C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50-64</w:t>
            </w:r>
          </w:p>
        </w:tc>
        <w:tc>
          <w:tcPr>
            <w:tcW w:w="707" w:type="pct"/>
          </w:tcPr>
          <w:p w14:paraId="78CE6CB4" w14:textId="206AEF9E" w:rsidR="00AC522C" w:rsidRPr="005E170B" w:rsidRDefault="00AC522C" w:rsidP="00AC522C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sian American</w:t>
            </w:r>
          </w:p>
        </w:tc>
        <w:tc>
          <w:tcPr>
            <w:tcW w:w="556" w:type="pct"/>
          </w:tcPr>
          <w:p w14:paraId="3ECADCA2" w14:textId="41773E37" w:rsidR="00AC522C" w:rsidRPr="005E170B" w:rsidRDefault="00AC522C" w:rsidP="00AC522C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DrPH</w:t>
            </w:r>
          </w:p>
        </w:tc>
        <w:tc>
          <w:tcPr>
            <w:tcW w:w="557" w:type="pct"/>
          </w:tcPr>
          <w:p w14:paraId="222D1EF7" w14:textId="169A9834" w:rsidR="00AC522C" w:rsidRPr="005E170B" w:rsidRDefault="00AC522C" w:rsidP="00AC522C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Indonesia</w:t>
            </w:r>
          </w:p>
        </w:tc>
        <w:tc>
          <w:tcPr>
            <w:tcW w:w="495" w:type="pct"/>
          </w:tcPr>
          <w:p w14:paraId="75B75BF4" w14:textId="49EF6F34" w:rsidR="00AC522C" w:rsidRPr="005E170B" w:rsidRDefault="00AC522C" w:rsidP="00AC522C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U</w:t>
            </w:r>
            <w:r w:rsidR="007E5C30" w:rsidRPr="005E170B">
              <w:rPr>
                <w:rFonts w:asciiTheme="minorBidi" w:hAnsiTheme="minorBidi"/>
                <w:sz w:val="20"/>
                <w:szCs w:val="20"/>
              </w:rPr>
              <w:t xml:space="preserve">nited </w:t>
            </w:r>
            <w:r w:rsidRPr="005E170B">
              <w:rPr>
                <w:rFonts w:asciiTheme="minorBidi" w:hAnsiTheme="minorBidi"/>
                <w:sz w:val="20"/>
                <w:szCs w:val="20"/>
              </w:rPr>
              <w:t>S</w:t>
            </w:r>
            <w:r w:rsidR="007E5C30" w:rsidRPr="005E170B">
              <w:rPr>
                <w:rFonts w:asciiTheme="minorBidi" w:hAnsiTheme="minorBidi"/>
                <w:sz w:val="20"/>
                <w:szCs w:val="20"/>
              </w:rPr>
              <w:t>tates</w:t>
            </w:r>
          </w:p>
        </w:tc>
        <w:tc>
          <w:tcPr>
            <w:tcW w:w="514" w:type="pct"/>
          </w:tcPr>
          <w:p w14:paraId="7D27CE75" w14:textId="46CB7AF5" w:rsidR="00AC522C" w:rsidRPr="005E170B" w:rsidRDefault="00AC522C" w:rsidP="00AC522C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ish</w:t>
            </w:r>
          </w:p>
        </w:tc>
      </w:tr>
      <w:tr w:rsidR="009763F6" w:rsidRPr="005E170B" w14:paraId="4BAC5859" w14:textId="389B134D" w:rsidTr="00163997">
        <w:tc>
          <w:tcPr>
            <w:tcW w:w="193" w:type="pct"/>
          </w:tcPr>
          <w:p w14:paraId="693ECE1B" w14:textId="5BE94238" w:rsidR="00C342F8" w:rsidRPr="005E170B" w:rsidRDefault="009763F6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169" w:type="pct"/>
          </w:tcPr>
          <w:p w14:paraId="686DC914" w14:textId="77777777" w:rsidR="00C342F8" w:rsidRPr="005E170B" w:rsidRDefault="005207C3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 use</w:t>
            </w:r>
          </w:p>
          <w:p w14:paraId="642CA2C3" w14:textId="77777777" w:rsidR="005207C3" w:rsidRPr="005E170B" w:rsidRDefault="005207C3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inequities</w:t>
            </w:r>
          </w:p>
          <w:p w14:paraId="7C056538" w14:textId="49E8D218" w:rsidR="005207C3" w:rsidRPr="005E170B" w:rsidRDefault="005207C3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ublic health policy</w:t>
            </w:r>
          </w:p>
        </w:tc>
        <w:tc>
          <w:tcPr>
            <w:tcW w:w="404" w:type="pct"/>
          </w:tcPr>
          <w:p w14:paraId="2975D43A" w14:textId="0BF3C047" w:rsidR="00C342F8" w:rsidRPr="005E170B" w:rsidRDefault="005207C3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404" w:type="pct"/>
          </w:tcPr>
          <w:p w14:paraId="6FC4E845" w14:textId="371FC6F5" w:rsidR="00C342F8" w:rsidRPr="005E170B" w:rsidRDefault="00AC522C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15-</w:t>
            </w:r>
            <w:r w:rsidR="005207C3" w:rsidRPr="005E170B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707" w:type="pct"/>
          </w:tcPr>
          <w:p w14:paraId="285B768F" w14:textId="02291C95" w:rsidR="00C342F8" w:rsidRPr="005E170B" w:rsidRDefault="005207C3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White</w:t>
            </w:r>
          </w:p>
        </w:tc>
        <w:tc>
          <w:tcPr>
            <w:tcW w:w="556" w:type="pct"/>
          </w:tcPr>
          <w:p w14:paraId="2D2B5599" w14:textId="1E797241" w:rsidR="00C342F8" w:rsidRPr="005E170B" w:rsidRDefault="005207C3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hD</w:t>
            </w:r>
          </w:p>
        </w:tc>
        <w:tc>
          <w:tcPr>
            <w:tcW w:w="557" w:type="pct"/>
          </w:tcPr>
          <w:p w14:paraId="57E01C59" w14:textId="400998A6" w:rsidR="00C342F8" w:rsidRPr="005E170B" w:rsidRDefault="005207C3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Germany</w:t>
            </w:r>
          </w:p>
        </w:tc>
        <w:tc>
          <w:tcPr>
            <w:tcW w:w="495" w:type="pct"/>
          </w:tcPr>
          <w:p w14:paraId="0607A690" w14:textId="3095C36C" w:rsidR="00C342F8" w:rsidRPr="005E170B" w:rsidRDefault="005207C3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Denmark</w:t>
            </w:r>
          </w:p>
        </w:tc>
        <w:tc>
          <w:tcPr>
            <w:tcW w:w="514" w:type="pct"/>
          </w:tcPr>
          <w:p w14:paraId="55FCE08D" w14:textId="16097B68" w:rsidR="00C342F8" w:rsidRPr="005E170B" w:rsidRDefault="005207C3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German</w:t>
            </w:r>
          </w:p>
        </w:tc>
      </w:tr>
      <w:tr w:rsidR="009763F6" w:rsidRPr="005E170B" w14:paraId="65264582" w14:textId="2D0464ED" w:rsidTr="00163997">
        <w:tc>
          <w:tcPr>
            <w:tcW w:w="193" w:type="pct"/>
          </w:tcPr>
          <w:p w14:paraId="2DC63C41" w14:textId="1E9E33B0" w:rsidR="00C342F8" w:rsidRPr="005E170B" w:rsidRDefault="009763F6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169" w:type="pct"/>
          </w:tcPr>
          <w:p w14:paraId="3027DD79" w14:textId="0B26B615" w:rsidR="003B19DA" w:rsidRPr="005E170B" w:rsidRDefault="003B19DA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</w:t>
            </w:r>
            <w:r w:rsidRPr="005E170B">
              <w:rPr>
                <w:rFonts w:asciiTheme="minorBidi" w:hAnsiTheme="minorBidi"/>
                <w:sz w:val="20"/>
                <w:szCs w:val="20"/>
                <w:lang w:val="en-CA"/>
              </w:rPr>
              <w:t>/substance</w:t>
            </w:r>
            <w:r w:rsidRPr="005E170B">
              <w:rPr>
                <w:rFonts w:asciiTheme="minorBidi" w:hAnsiTheme="minorBidi"/>
                <w:sz w:val="20"/>
                <w:szCs w:val="20"/>
              </w:rPr>
              <w:t xml:space="preserve"> use</w:t>
            </w:r>
          </w:p>
          <w:p w14:paraId="48B6F940" w14:textId="77777777" w:rsidR="003B19DA" w:rsidRPr="005E170B" w:rsidRDefault="003B19DA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 xml:space="preserve">Health inequities </w:t>
            </w:r>
          </w:p>
          <w:p w14:paraId="55B61BB1" w14:textId="24AE2B11" w:rsidR="00C342F8" w:rsidRPr="005E170B" w:rsidRDefault="003B19DA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kern w:val="0"/>
                <w:sz w:val="20"/>
                <w:szCs w:val="20"/>
                <w14:ligatures w14:val="none"/>
              </w:rPr>
              <w:t>Public health policy</w:t>
            </w:r>
          </w:p>
        </w:tc>
        <w:tc>
          <w:tcPr>
            <w:tcW w:w="404" w:type="pct"/>
          </w:tcPr>
          <w:p w14:paraId="29024F00" w14:textId="6702DEF0" w:rsidR="00C342F8" w:rsidRPr="005E170B" w:rsidRDefault="003B19DA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404" w:type="pct"/>
          </w:tcPr>
          <w:p w14:paraId="21EAF0FD" w14:textId="00659483" w:rsidR="00C342F8" w:rsidRPr="005E170B" w:rsidRDefault="003B19DA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3</w:t>
            </w:r>
            <w:r w:rsidR="00AC522C" w:rsidRPr="005E170B">
              <w:rPr>
                <w:rFonts w:asciiTheme="minorBidi" w:hAnsiTheme="minorBidi"/>
                <w:sz w:val="20"/>
                <w:szCs w:val="20"/>
              </w:rPr>
              <w:t>0-44</w:t>
            </w:r>
          </w:p>
        </w:tc>
        <w:tc>
          <w:tcPr>
            <w:tcW w:w="707" w:type="pct"/>
          </w:tcPr>
          <w:p w14:paraId="0AA8F237" w14:textId="77777777" w:rsidR="00C342F8" w:rsidRPr="005E170B" w:rsidRDefault="003B19DA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White</w:t>
            </w:r>
          </w:p>
          <w:p w14:paraId="589D6E1E" w14:textId="4C6166FF" w:rsidR="003B19DA" w:rsidRPr="005E170B" w:rsidRDefault="003B19DA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German</w:t>
            </w:r>
          </w:p>
        </w:tc>
        <w:tc>
          <w:tcPr>
            <w:tcW w:w="556" w:type="pct"/>
          </w:tcPr>
          <w:p w14:paraId="25F44E57" w14:textId="1AF50CA3" w:rsidR="00C342F8" w:rsidRPr="005E170B" w:rsidRDefault="003B19DA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hD</w:t>
            </w:r>
          </w:p>
        </w:tc>
        <w:tc>
          <w:tcPr>
            <w:tcW w:w="557" w:type="pct"/>
          </w:tcPr>
          <w:p w14:paraId="2A965ACD" w14:textId="3110EC6F" w:rsidR="00C342F8" w:rsidRPr="005E170B" w:rsidRDefault="003B19DA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Germany</w:t>
            </w:r>
          </w:p>
        </w:tc>
        <w:tc>
          <w:tcPr>
            <w:tcW w:w="495" w:type="pct"/>
          </w:tcPr>
          <w:p w14:paraId="4AC64063" w14:textId="55E14978" w:rsidR="00C342F8" w:rsidRPr="005E170B" w:rsidRDefault="003B19DA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Canada</w:t>
            </w:r>
          </w:p>
        </w:tc>
        <w:tc>
          <w:tcPr>
            <w:tcW w:w="514" w:type="pct"/>
          </w:tcPr>
          <w:p w14:paraId="5A8ED8B4" w14:textId="54E3D136" w:rsidR="00C342F8" w:rsidRPr="005E170B" w:rsidRDefault="003B19DA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German</w:t>
            </w:r>
          </w:p>
        </w:tc>
      </w:tr>
      <w:tr w:rsidR="009763F6" w:rsidRPr="005E170B" w14:paraId="5ABCCF75" w14:textId="77777777" w:rsidTr="00163997">
        <w:tc>
          <w:tcPr>
            <w:tcW w:w="193" w:type="pct"/>
          </w:tcPr>
          <w:p w14:paraId="380CC00A" w14:textId="3631BC82" w:rsidR="004F1A17" w:rsidRPr="005E170B" w:rsidRDefault="009763F6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169" w:type="pct"/>
          </w:tcPr>
          <w:p w14:paraId="7B93421F" w14:textId="77777777" w:rsidR="00C71669" w:rsidRPr="005E170B" w:rsidRDefault="00C71669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inequities</w:t>
            </w:r>
          </w:p>
          <w:p w14:paraId="7F843F4F" w14:textId="50043D4D" w:rsidR="004F1A17" w:rsidRPr="005E170B" w:rsidRDefault="00C71669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</w:t>
            </w:r>
            <w:r w:rsidR="009763F6" w:rsidRPr="005E170B">
              <w:rPr>
                <w:rFonts w:asciiTheme="minorBidi" w:hAnsiTheme="minorBidi"/>
                <w:sz w:val="20"/>
                <w:szCs w:val="20"/>
              </w:rPr>
              <w:t xml:space="preserve"> &amp;</w:t>
            </w:r>
            <w:r w:rsidRPr="005E170B">
              <w:rPr>
                <w:rFonts w:asciiTheme="minorBidi" w:hAnsiTheme="minorBidi"/>
                <w:sz w:val="20"/>
                <w:szCs w:val="20"/>
              </w:rPr>
              <w:t xml:space="preserve"> social care inequities</w:t>
            </w:r>
          </w:p>
          <w:p w14:paraId="5C301BB8" w14:textId="7AB94AC3" w:rsidR="00C71669" w:rsidRPr="005E170B" w:rsidRDefault="00C71669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Intersectionality</w:t>
            </w:r>
          </w:p>
        </w:tc>
        <w:tc>
          <w:tcPr>
            <w:tcW w:w="404" w:type="pct"/>
          </w:tcPr>
          <w:p w14:paraId="3CA444C0" w14:textId="352B55F7" w:rsidR="004F1A17" w:rsidRPr="005E170B" w:rsidRDefault="002F417E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404" w:type="pct"/>
          </w:tcPr>
          <w:p w14:paraId="04EE4A9A" w14:textId="74D139FF" w:rsidR="004F1A17" w:rsidRPr="005E170B" w:rsidRDefault="002F417E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3</w:t>
            </w:r>
            <w:r w:rsidR="00AC522C" w:rsidRPr="005E170B">
              <w:rPr>
                <w:rFonts w:asciiTheme="minorBidi" w:hAnsiTheme="minorBidi"/>
                <w:sz w:val="20"/>
                <w:szCs w:val="20"/>
              </w:rPr>
              <w:t>0-44</w:t>
            </w:r>
          </w:p>
        </w:tc>
        <w:tc>
          <w:tcPr>
            <w:tcW w:w="707" w:type="pct"/>
          </w:tcPr>
          <w:p w14:paraId="44B0A90C" w14:textId="6895B505" w:rsidR="004F1A17" w:rsidRPr="005E170B" w:rsidRDefault="009644CE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White Brazilian</w:t>
            </w:r>
          </w:p>
        </w:tc>
        <w:tc>
          <w:tcPr>
            <w:tcW w:w="556" w:type="pct"/>
          </w:tcPr>
          <w:p w14:paraId="4852068D" w14:textId="31E20D2C" w:rsidR="004F1A17" w:rsidRPr="005E170B" w:rsidRDefault="002F417E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hD</w:t>
            </w:r>
          </w:p>
        </w:tc>
        <w:tc>
          <w:tcPr>
            <w:tcW w:w="557" w:type="pct"/>
          </w:tcPr>
          <w:p w14:paraId="0DD23D39" w14:textId="1BFE4C60" w:rsidR="004F1A17" w:rsidRPr="005E170B" w:rsidRDefault="002F417E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Brazil</w:t>
            </w:r>
          </w:p>
        </w:tc>
        <w:tc>
          <w:tcPr>
            <w:tcW w:w="495" w:type="pct"/>
          </w:tcPr>
          <w:p w14:paraId="558359B2" w14:textId="72834EDD" w:rsidR="004F1A17" w:rsidRPr="005E170B" w:rsidRDefault="002F417E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514" w:type="pct"/>
          </w:tcPr>
          <w:p w14:paraId="2B14DF07" w14:textId="21336A9B" w:rsidR="004F1A17" w:rsidRPr="005E170B" w:rsidRDefault="002F417E" w:rsidP="00C342F8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ortuguese</w:t>
            </w:r>
          </w:p>
        </w:tc>
      </w:tr>
      <w:tr w:rsidR="009763F6" w:rsidRPr="005E170B" w14:paraId="59B41881" w14:textId="77777777" w:rsidTr="00163997">
        <w:tc>
          <w:tcPr>
            <w:tcW w:w="193" w:type="pct"/>
          </w:tcPr>
          <w:p w14:paraId="2BD60464" w14:textId="2D198B56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169" w:type="pct"/>
          </w:tcPr>
          <w:p w14:paraId="4C7345AC" w14:textId="202A3872" w:rsidR="009763F6" w:rsidRPr="005E170B" w:rsidRDefault="009763F6" w:rsidP="009763F6">
            <w:pPr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 xml:space="preserve">Health Inequities </w:t>
            </w:r>
          </w:p>
        </w:tc>
        <w:tc>
          <w:tcPr>
            <w:tcW w:w="404" w:type="pct"/>
          </w:tcPr>
          <w:p w14:paraId="7D44AD0D" w14:textId="0AEC1E9D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404" w:type="pct"/>
          </w:tcPr>
          <w:p w14:paraId="4EAFB632" w14:textId="1F5F26CF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45-50</w:t>
            </w:r>
          </w:p>
        </w:tc>
        <w:tc>
          <w:tcPr>
            <w:tcW w:w="707" w:type="pct"/>
          </w:tcPr>
          <w:p w14:paraId="45ED7A59" w14:textId="20608867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Black</w:t>
            </w:r>
          </w:p>
        </w:tc>
        <w:tc>
          <w:tcPr>
            <w:tcW w:w="556" w:type="pct"/>
          </w:tcPr>
          <w:p w14:paraId="427B8E89" w14:textId="325D898C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hD</w:t>
            </w:r>
          </w:p>
        </w:tc>
        <w:tc>
          <w:tcPr>
            <w:tcW w:w="557" w:type="pct"/>
          </w:tcPr>
          <w:p w14:paraId="1917EE52" w14:textId="49728731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Jamaica</w:t>
            </w:r>
          </w:p>
        </w:tc>
        <w:tc>
          <w:tcPr>
            <w:tcW w:w="495" w:type="pct"/>
          </w:tcPr>
          <w:p w14:paraId="461E7D61" w14:textId="49B939A4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514" w:type="pct"/>
          </w:tcPr>
          <w:p w14:paraId="1ABCD7EB" w14:textId="61E5366C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ish</w:t>
            </w:r>
          </w:p>
        </w:tc>
      </w:tr>
      <w:tr w:rsidR="009763F6" w:rsidRPr="005E170B" w14:paraId="6F6665F5" w14:textId="77777777" w:rsidTr="00163997">
        <w:tc>
          <w:tcPr>
            <w:tcW w:w="193" w:type="pct"/>
          </w:tcPr>
          <w:p w14:paraId="1773AD8B" w14:textId="4803405A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169" w:type="pct"/>
          </w:tcPr>
          <w:p w14:paraId="3525C73E" w14:textId="77777777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 policy</w:t>
            </w:r>
          </w:p>
          <w:p w14:paraId="055960C1" w14:textId="77777777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inequities</w:t>
            </w:r>
          </w:p>
          <w:p w14:paraId="4BD55C2D" w14:textId="50E18DAD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 epidemiology</w:t>
            </w:r>
          </w:p>
        </w:tc>
        <w:tc>
          <w:tcPr>
            <w:tcW w:w="404" w:type="pct"/>
          </w:tcPr>
          <w:p w14:paraId="533E0A68" w14:textId="7804FD36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404" w:type="pct"/>
          </w:tcPr>
          <w:p w14:paraId="0E220C61" w14:textId="7272F8E0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30-44</w:t>
            </w:r>
          </w:p>
        </w:tc>
        <w:tc>
          <w:tcPr>
            <w:tcW w:w="707" w:type="pct"/>
          </w:tcPr>
          <w:p w14:paraId="4B419B7C" w14:textId="3FC297BF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White British</w:t>
            </w:r>
          </w:p>
        </w:tc>
        <w:tc>
          <w:tcPr>
            <w:tcW w:w="556" w:type="pct"/>
          </w:tcPr>
          <w:p w14:paraId="2EF6D15E" w14:textId="2744434B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MSc</w:t>
            </w:r>
          </w:p>
        </w:tc>
        <w:tc>
          <w:tcPr>
            <w:tcW w:w="557" w:type="pct"/>
          </w:tcPr>
          <w:p w14:paraId="4DCADD83" w14:textId="00D663F9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495" w:type="pct"/>
          </w:tcPr>
          <w:p w14:paraId="7AA0C6AC" w14:textId="3BC60520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514" w:type="pct"/>
          </w:tcPr>
          <w:p w14:paraId="04F2BDC2" w14:textId="36BF62E9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ish</w:t>
            </w:r>
          </w:p>
        </w:tc>
      </w:tr>
      <w:tr w:rsidR="009763F6" w:rsidRPr="005E170B" w14:paraId="76A98334" w14:textId="77777777" w:rsidTr="00163997">
        <w:tc>
          <w:tcPr>
            <w:tcW w:w="193" w:type="pct"/>
          </w:tcPr>
          <w:p w14:paraId="66807BC5" w14:textId="3FC89BEE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169" w:type="pct"/>
          </w:tcPr>
          <w:p w14:paraId="530DA238" w14:textId="580F471F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 epidemiology</w:t>
            </w:r>
          </w:p>
          <w:p w14:paraId="6A193391" w14:textId="3AD10D3D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 policy</w:t>
            </w:r>
          </w:p>
        </w:tc>
        <w:tc>
          <w:tcPr>
            <w:tcW w:w="404" w:type="pct"/>
          </w:tcPr>
          <w:p w14:paraId="63DC3D4E" w14:textId="2BC7B973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404" w:type="pct"/>
          </w:tcPr>
          <w:p w14:paraId="1328CE4D" w14:textId="7B2DC8E3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30-44</w:t>
            </w:r>
          </w:p>
        </w:tc>
        <w:tc>
          <w:tcPr>
            <w:tcW w:w="707" w:type="pct"/>
          </w:tcPr>
          <w:p w14:paraId="1F7F2835" w14:textId="049DF1D8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White</w:t>
            </w:r>
          </w:p>
        </w:tc>
        <w:tc>
          <w:tcPr>
            <w:tcW w:w="556" w:type="pct"/>
          </w:tcPr>
          <w:p w14:paraId="6C3630A0" w14:textId="2112C670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hD</w:t>
            </w:r>
          </w:p>
        </w:tc>
        <w:tc>
          <w:tcPr>
            <w:tcW w:w="557" w:type="pct"/>
          </w:tcPr>
          <w:p w14:paraId="75F44CE1" w14:textId="5E7ABCD2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495" w:type="pct"/>
          </w:tcPr>
          <w:p w14:paraId="38363D2A" w14:textId="38B745B6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514" w:type="pct"/>
          </w:tcPr>
          <w:p w14:paraId="13D53D9E" w14:textId="28C1C284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ish</w:t>
            </w:r>
          </w:p>
        </w:tc>
      </w:tr>
      <w:tr w:rsidR="009763F6" w:rsidRPr="005E170B" w14:paraId="0537D2DF" w14:textId="77777777" w:rsidTr="00163997">
        <w:tc>
          <w:tcPr>
            <w:tcW w:w="193" w:type="pct"/>
          </w:tcPr>
          <w:p w14:paraId="3BB5A467" w14:textId="027AAB92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169" w:type="pct"/>
          </w:tcPr>
          <w:p w14:paraId="2A689F24" w14:textId="41F2C315" w:rsidR="009763F6" w:rsidRPr="005E170B" w:rsidRDefault="009763F6" w:rsidP="009763F6">
            <w:pPr>
              <w:pStyle w:val="NormalWeb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before="0" w:beforeAutospacing="0" w:after="0" w:afterAutospacing="0"/>
              <w:ind w:hanging="639"/>
              <w:textAlignment w:val="baseline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Health behaviours</w:t>
            </w:r>
          </w:p>
          <w:p w14:paraId="6BF44914" w14:textId="77777777" w:rsidR="009763F6" w:rsidRPr="005E170B" w:rsidRDefault="009763F6" w:rsidP="009763F6">
            <w:pPr>
              <w:pStyle w:val="NormalWeb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before="0" w:beforeAutospacing="0" w:after="0" w:afterAutospacing="0"/>
              <w:ind w:hanging="639"/>
              <w:textAlignment w:val="baseline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Health inequities</w:t>
            </w:r>
          </w:p>
          <w:p w14:paraId="4270CCA0" w14:textId="0E6FA407" w:rsidR="009763F6" w:rsidRPr="005E170B" w:rsidRDefault="009763F6" w:rsidP="009763F6">
            <w:pPr>
              <w:pStyle w:val="NormalWeb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before="0" w:beforeAutospacing="0" w:after="0" w:afterAutospacing="0"/>
              <w:ind w:hanging="639"/>
              <w:textAlignment w:val="baseline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ublic health policy</w:t>
            </w:r>
          </w:p>
        </w:tc>
        <w:tc>
          <w:tcPr>
            <w:tcW w:w="404" w:type="pct"/>
          </w:tcPr>
          <w:p w14:paraId="7C66DB5B" w14:textId="04AE5EF0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4" w:type="pct"/>
          </w:tcPr>
          <w:p w14:paraId="10FA2BF8" w14:textId="307CD024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707" w:type="pct"/>
          </w:tcPr>
          <w:p w14:paraId="687590F3" w14:textId="3F49BC56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color w:val="000000"/>
                <w:sz w:val="20"/>
                <w:szCs w:val="20"/>
              </w:rPr>
              <w:t>White British</w:t>
            </w:r>
          </w:p>
        </w:tc>
        <w:tc>
          <w:tcPr>
            <w:tcW w:w="556" w:type="pct"/>
          </w:tcPr>
          <w:p w14:paraId="01469B8A" w14:textId="0ACAFF1F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color w:val="000000"/>
                <w:sz w:val="20"/>
                <w:szCs w:val="20"/>
              </w:rPr>
              <w:t>PhD</w:t>
            </w:r>
          </w:p>
        </w:tc>
        <w:tc>
          <w:tcPr>
            <w:tcW w:w="557" w:type="pct"/>
          </w:tcPr>
          <w:p w14:paraId="0CC9A7C5" w14:textId="28A9ED81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495" w:type="pct"/>
          </w:tcPr>
          <w:p w14:paraId="2F35F19B" w14:textId="1A092BE8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514" w:type="pct"/>
          </w:tcPr>
          <w:p w14:paraId="43829FC3" w14:textId="6CE6260A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color w:val="000000"/>
                <w:sz w:val="20"/>
                <w:szCs w:val="20"/>
              </w:rPr>
              <w:t>English</w:t>
            </w:r>
          </w:p>
        </w:tc>
      </w:tr>
      <w:tr w:rsidR="009763F6" w:rsidRPr="005E170B" w14:paraId="20FCF6D3" w14:textId="77777777" w:rsidTr="00163997">
        <w:tc>
          <w:tcPr>
            <w:tcW w:w="193" w:type="pct"/>
          </w:tcPr>
          <w:p w14:paraId="7266BDFF" w14:textId="3284E61E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169" w:type="pct"/>
          </w:tcPr>
          <w:p w14:paraId="23A82993" w14:textId="77777777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 use</w:t>
            </w:r>
          </w:p>
          <w:p w14:paraId="054FAC52" w14:textId="77777777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behaviours</w:t>
            </w:r>
          </w:p>
          <w:p w14:paraId="6A93DDAB" w14:textId="5C9276F1" w:rsidR="009763F6" w:rsidRPr="005E170B" w:rsidRDefault="009763F6" w:rsidP="009763F6">
            <w:pPr>
              <w:pStyle w:val="NormalWeb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before="0" w:beforeAutospacing="0" w:after="0" w:afterAutospacing="0"/>
              <w:ind w:hanging="639"/>
              <w:textAlignment w:val="baseline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Public health modelling</w:t>
            </w:r>
          </w:p>
        </w:tc>
        <w:tc>
          <w:tcPr>
            <w:tcW w:w="404" w:type="pct"/>
          </w:tcPr>
          <w:p w14:paraId="45ABC79B" w14:textId="79E9DB61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404" w:type="pct"/>
          </w:tcPr>
          <w:p w14:paraId="6A156105" w14:textId="1B9224A8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30-44</w:t>
            </w:r>
          </w:p>
        </w:tc>
        <w:tc>
          <w:tcPr>
            <w:tcW w:w="707" w:type="pct"/>
          </w:tcPr>
          <w:p w14:paraId="5137E33E" w14:textId="509503CB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White</w:t>
            </w:r>
          </w:p>
        </w:tc>
        <w:tc>
          <w:tcPr>
            <w:tcW w:w="556" w:type="pct"/>
          </w:tcPr>
          <w:p w14:paraId="6815A6F9" w14:textId="7FBF5683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PhD</w:t>
            </w:r>
          </w:p>
        </w:tc>
        <w:tc>
          <w:tcPr>
            <w:tcW w:w="557" w:type="pct"/>
          </w:tcPr>
          <w:p w14:paraId="21B39C6A" w14:textId="6A66E2A3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495" w:type="pct"/>
          </w:tcPr>
          <w:p w14:paraId="02844EF3" w14:textId="08117B95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514" w:type="pct"/>
          </w:tcPr>
          <w:p w14:paraId="28D57BD9" w14:textId="21BEB9FB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ish</w:t>
            </w:r>
          </w:p>
        </w:tc>
      </w:tr>
      <w:tr w:rsidR="009763F6" w:rsidRPr="005E170B" w14:paraId="65C28A69" w14:textId="77777777" w:rsidTr="00163997">
        <w:tc>
          <w:tcPr>
            <w:tcW w:w="193" w:type="pct"/>
          </w:tcPr>
          <w:p w14:paraId="204F9A38" w14:textId="632E8F0A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169" w:type="pct"/>
          </w:tcPr>
          <w:p w14:paraId="58BAA2DA" w14:textId="77777777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Health inequities</w:t>
            </w:r>
          </w:p>
          <w:p w14:paraId="0B067870" w14:textId="77777777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Intersectionality</w:t>
            </w:r>
          </w:p>
          <w:p w14:paraId="28DC1F40" w14:textId="1247221A" w:rsidR="009763F6" w:rsidRPr="005E170B" w:rsidRDefault="009763F6" w:rsidP="009763F6"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num" w:pos="365"/>
              </w:tabs>
              <w:spacing w:line="240" w:lineRule="auto"/>
              <w:ind w:hanging="639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Alcohol/ substance use</w:t>
            </w:r>
          </w:p>
        </w:tc>
        <w:tc>
          <w:tcPr>
            <w:tcW w:w="404" w:type="pct"/>
          </w:tcPr>
          <w:p w14:paraId="1FA7A9FA" w14:textId="4DF408E0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404" w:type="pct"/>
          </w:tcPr>
          <w:p w14:paraId="7E30997C" w14:textId="26055384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30-44</w:t>
            </w:r>
          </w:p>
        </w:tc>
        <w:tc>
          <w:tcPr>
            <w:tcW w:w="707" w:type="pct"/>
          </w:tcPr>
          <w:p w14:paraId="297D16B2" w14:textId="3561B623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White British</w:t>
            </w:r>
          </w:p>
        </w:tc>
        <w:tc>
          <w:tcPr>
            <w:tcW w:w="556" w:type="pct"/>
          </w:tcPr>
          <w:p w14:paraId="3EDC6CD3" w14:textId="009525A0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MSc</w:t>
            </w:r>
          </w:p>
        </w:tc>
        <w:tc>
          <w:tcPr>
            <w:tcW w:w="557" w:type="pct"/>
          </w:tcPr>
          <w:p w14:paraId="2947C367" w14:textId="74D1147C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495" w:type="pct"/>
          </w:tcPr>
          <w:p w14:paraId="41201DB6" w14:textId="140BBD15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and</w:t>
            </w:r>
          </w:p>
        </w:tc>
        <w:tc>
          <w:tcPr>
            <w:tcW w:w="514" w:type="pct"/>
          </w:tcPr>
          <w:p w14:paraId="08209A0D" w14:textId="21617A2A" w:rsidR="009763F6" w:rsidRPr="005E170B" w:rsidRDefault="009763F6" w:rsidP="009763F6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5E170B">
              <w:rPr>
                <w:rFonts w:asciiTheme="minorBidi" w:hAnsiTheme="minorBidi"/>
                <w:sz w:val="20"/>
                <w:szCs w:val="20"/>
              </w:rPr>
              <w:t>English</w:t>
            </w:r>
          </w:p>
        </w:tc>
      </w:tr>
    </w:tbl>
    <w:p w14:paraId="7832C652" w14:textId="77777777" w:rsidR="00C342F8" w:rsidRDefault="00C342F8"/>
    <w:sectPr w:rsidR="00C342F8" w:rsidSect="00C342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71368"/>
    <w:multiLevelType w:val="multilevel"/>
    <w:tmpl w:val="91026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50460B"/>
    <w:multiLevelType w:val="hybridMultilevel"/>
    <w:tmpl w:val="CA7A6996"/>
    <w:lvl w:ilvl="0" w:tplc="1916B352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D96BBC"/>
    <w:multiLevelType w:val="hybridMultilevel"/>
    <w:tmpl w:val="AFC25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7129DD"/>
    <w:multiLevelType w:val="hybridMultilevel"/>
    <w:tmpl w:val="575A9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1247BD"/>
    <w:multiLevelType w:val="hybridMultilevel"/>
    <w:tmpl w:val="B97A12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6A3C87"/>
    <w:multiLevelType w:val="hybridMultilevel"/>
    <w:tmpl w:val="9EC69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053D4F"/>
    <w:multiLevelType w:val="multilevel"/>
    <w:tmpl w:val="91026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8E50E9"/>
    <w:multiLevelType w:val="hybridMultilevel"/>
    <w:tmpl w:val="D2CC85FC"/>
    <w:lvl w:ilvl="0" w:tplc="1916B35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A51C42"/>
    <w:multiLevelType w:val="hybridMultilevel"/>
    <w:tmpl w:val="AD6A2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AD7A53"/>
    <w:multiLevelType w:val="multilevel"/>
    <w:tmpl w:val="91026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A74086A"/>
    <w:multiLevelType w:val="hybridMultilevel"/>
    <w:tmpl w:val="DED405F2"/>
    <w:lvl w:ilvl="0" w:tplc="3EE8DC2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1749731">
    <w:abstractNumId w:val="10"/>
  </w:num>
  <w:num w:numId="2" w16cid:durableId="112067463">
    <w:abstractNumId w:val="7"/>
  </w:num>
  <w:num w:numId="3" w16cid:durableId="2134398335">
    <w:abstractNumId w:val="1"/>
  </w:num>
  <w:num w:numId="4" w16cid:durableId="792092049">
    <w:abstractNumId w:val="3"/>
  </w:num>
  <w:num w:numId="5" w16cid:durableId="849565807">
    <w:abstractNumId w:val="1"/>
  </w:num>
  <w:num w:numId="6" w16cid:durableId="1712613270">
    <w:abstractNumId w:val="4"/>
  </w:num>
  <w:num w:numId="7" w16cid:durableId="498618551">
    <w:abstractNumId w:val="5"/>
  </w:num>
  <w:num w:numId="8" w16cid:durableId="1753500461">
    <w:abstractNumId w:val="2"/>
  </w:num>
  <w:num w:numId="9" w16cid:durableId="581335601">
    <w:abstractNumId w:val="3"/>
  </w:num>
  <w:num w:numId="10" w16cid:durableId="794980629">
    <w:abstractNumId w:val="8"/>
  </w:num>
  <w:num w:numId="11" w16cid:durableId="1745566101">
    <w:abstractNumId w:val="6"/>
  </w:num>
  <w:num w:numId="12" w16cid:durableId="1651446681">
    <w:abstractNumId w:val="0"/>
  </w:num>
  <w:num w:numId="13" w16cid:durableId="1172663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F8"/>
    <w:rsid w:val="000E7596"/>
    <w:rsid w:val="000E7AB7"/>
    <w:rsid w:val="00163997"/>
    <w:rsid w:val="00203D34"/>
    <w:rsid w:val="00250CE9"/>
    <w:rsid w:val="00255E7F"/>
    <w:rsid w:val="00280E84"/>
    <w:rsid w:val="002B2B5E"/>
    <w:rsid w:val="002F417E"/>
    <w:rsid w:val="00326F37"/>
    <w:rsid w:val="00343894"/>
    <w:rsid w:val="003B19DA"/>
    <w:rsid w:val="00462C6C"/>
    <w:rsid w:val="004B4F56"/>
    <w:rsid w:val="004F1A17"/>
    <w:rsid w:val="004F4D5C"/>
    <w:rsid w:val="005172C4"/>
    <w:rsid w:val="005207C3"/>
    <w:rsid w:val="005E170B"/>
    <w:rsid w:val="006716B0"/>
    <w:rsid w:val="006B2CCC"/>
    <w:rsid w:val="006B7F5A"/>
    <w:rsid w:val="00756965"/>
    <w:rsid w:val="007B0382"/>
    <w:rsid w:val="007E5C30"/>
    <w:rsid w:val="007E6DA2"/>
    <w:rsid w:val="00800A8F"/>
    <w:rsid w:val="008506E4"/>
    <w:rsid w:val="00933A70"/>
    <w:rsid w:val="009644CE"/>
    <w:rsid w:val="009763F6"/>
    <w:rsid w:val="009D21E4"/>
    <w:rsid w:val="00A43EB0"/>
    <w:rsid w:val="00AC522C"/>
    <w:rsid w:val="00AD39DD"/>
    <w:rsid w:val="00B877FA"/>
    <w:rsid w:val="00C342F8"/>
    <w:rsid w:val="00C71669"/>
    <w:rsid w:val="00C93A23"/>
    <w:rsid w:val="00CC36F4"/>
    <w:rsid w:val="00CD7860"/>
    <w:rsid w:val="00CE7647"/>
    <w:rsid w:val="00D11FED"/>
    <w:rsid w:val="00E63B8B"/>
    <w:rsid w:val="00E659E8"/>
    <w:rsid w:val="00F60859"/>
    <w:rsid w:val="00FB1FFF"/>
    <w:rsid w:val="00FD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794AB1"/>
  <w15:chartTrackingRefBased/>
  <w15:docId w15:val="{CA64DAF8-D071-4E6C-99AB-0EAAA0DF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F5A"/>
    <w:pPr>
      <w:spacing w:after="4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1A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207C3"/>
    <w:pPr>
      <w:ind w:left="720"/>
      <w:contextualSpacing/>
    </w:pPr>
  </w:style>
  <w:style w:type="paragraph" w:styleId="Revision">
    <w:name w:val="Revision"/>
    <w:hidden/>
    <w:uiPriority w:val="99"/>
    <w:semiHidden/>
    <w:rsid w:val="00C93A23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3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A2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A23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76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9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right</dc:creator>
  <cp:keywords/>
  <dc:description/>
  <cp:lastModifiedBy>Sophie Bright</cp:lastModifiedBy>
  <cp:revision>4</cp:revision>
  <dcterms:created xsi:type="dcterms:W3CDTF">2025-01-30T12:07:00Z</dcterms:created>
  <dcterms:modified xsi:type="dcterms:W3CDTF">2025-01-3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b649a3f9abcf0a930ada56e5966bc0103eeacd51b24d8b8b0b353de23aebd8</vt:lpwstr>
  </property>
</Properties>
</file>